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B7843" w14:textId="253ADBFD" w:rsidR="00A90EC1" w:rsidRPr="00F57786" w:rsidRDefault="00F57786" w:rsidP="00F57786">
      <w:pPr>
        <w:pStyle w:val="Heading1"/>
        <w:spacing w:after="240"/>
        <w:rPr>
          <w:rFonts w:asciiTheme="minorHAnsi" w:hAnsiTheme="minorHAnsi" w:cstheme="minorHAnsi"/>
          <w:b/>
          <w:color w:val="auto"/>
          <w:sz w:val="22"/>
          <w:szCs w:val="22"/>
        </w:rPr>
      </w:pPr>
      <w:bookmarkStart w:id="0" w:name="_Toc226732388"/>
      <w:r w:rsidRPr="00F57786">
        <w:rPr>
          <w:rFonts w:asciiTheme="minorHAnsi" w:hAnsiTheme="minorHAnsi" w:cstheme="minorHAnsi"/>
          <w:b/>
          <w:color w:val="auto"/>
          <w:sz w:val="22"/>
          <w:szCs w:val="22"/>
        </w:rPr>
        <w:t xml:space="preserve">S4 Table. </w:t>
      </w:r>
      <w:bookmarkStart w:id="1" w:name="_Hlk212645050"/>
      <w:r w:rsidRPr="00F57786">
        <w:rPr>
          <w:rFonts w:asciiTheme="minorHAnsi" w:hAnsiTheme="minorHAnsi" w:cstheme="minorHAnsi"/>
          <w:b/>
          <w:color w:val="auto"/>
          <w:sz w:val="22"/>
          <w:szCs w:val="22"/>
        </w:rPr>
        <w:t>Input parameters used for the sensitivity analysis</w:t>
      </w:r>
      <w:bookmarkEnd w:id="0"/>
      <w:r w:rsidRPr="00F57786">
        <w:rPr>
          <w:rFonts w:asciiTheme="minorHAnsi" w:hAnsiTheme="minorHAnsi" w:cstheme="minorHAnsi"/>
          <w:b/>
          <w:color w:val="auto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984"/>
        <w:gridCol w:w="2409"/>
      </w:tblGrid>
      <w:tr w:rsidR="00EE14F2" w14:paraId="19942E14" w14:textId="77777777" w:rsidTr="00BA26BE">
        <w:tc>
          <w:tcPr>
            <w:tcW w:w="4957" w:type="dxa"/>
          </w:tcPr>
          <w:bookmarkEnd w:id="1"/>
          <w:p w14:paraId="1BB13CE3" w14:textId="70A2509F" w:rsidR="00EE14F2" w:rsidRPr="00EE14F2" w:rsidRDefault="00EE14F2" w:rsidP="00EE14F2">
            <w:pPr>
              <w:rPr>
                <w:b/>
              </w:rPr>
            </w:pPr>
            <w:r w:rsidRPr="00EE14F2">
              <w:rPr>
                <w:b/>
              </w:rPr>
              <w:t>Parameter</w:t>
            </w:r>
          </w:p>
        </w:tc>
        <w:tc>
          <w:tcPr>
            <w:tcW w:w="1984" w:type="dxa"/>
          </w:tcPr>
          <w:p w14:paraId="7979A235" w14:textId="612C0376" w:rsidR="00EE14F2" w:rsidRPr="00EE14F2" w:rsidRDefault="00EE14F2" w:rsidP="00EE14F2">
            <w:pPr>
              <w:rPr>
                <w:b/>
              </w:rPr>
            </w:pPr>
            <w:r>
              <w:rPr>
                <w:b/>
              </w:rPr>
              <w:t>Model input Value</w:t>
            </w:r>
          </w:p>
        </w:tc>
        <w:tc>
          <w:tcPr>
            <w:tcW w:w="2409" w:type="dxa"/>
          </w:tcPr>
          <w:p w14:paraId="4A50D1FA" w14:textId="58DA8637" w:rsidR="00EE14F2" w:rsidRPr="00EE14F2" w:rsidRDefault="00CF57B1" w:rsidP="00EE14F2">
            <w:pPr>
              <w:rPr>
                <w:b/>
              </w:rPr>
            </w:pPr>
            <w:r w:rsidRPr="00CF57B1">
              <w:rPr>
                <w:b/>
              </w:rPr>
              <w:t xml:space="preserve">Varying </w:t>
            </w:r>
            <w:r>
              <w:rPr>
                <w:b/>
              </w:rPr>
              <w:t xml:space="preserve">parameter </w:t>
            </w:r>
          </w:p>
        </w:tc>
      </w:tr>
      <w:tr w:rsidR="003D34FF" w14:paraId="2E982D41" w14:textId="77777777" w:rsidTr="002D5B06">
        <w:tc>
          <w:tcPr>
            <w:tcW w:w="4957" w:type="dxa"/>
          </w:tcPr>
          <w:p w14:paraId="721C06AE" w14:textId="0A5713A2" w:rsidR="003D34FF" w:rsidRPr="007E6807" w:rsidRDefault="000935B6" w:rsidP="00CF57B1">
            <w:r>
              <w:t>All cost parameters</w:t>
            </w:r>
            <w:r w:rsidR="003D34FF">
              <w:t xml:space="preserve"> </w:t>
            </w:r>
          </w:p>
        </w:tc>
        <w:tc>
          <w:tcPr>
            <w:tcW w:w="1984" w:type="dxa"/>
          </w:tcPr>
          <w:p w14:paraId="38392877" w14:textId="2638752E" w:rsidR="003D34FF" w:rsidRPr="00047752" w:rsidRDefault="003D34FF" w:rsidP="00CF57B1"/>
        </w:tc>
        <w:tc>
          <w:tcPr>
            <w:tcW w:w="2409" w:type="dxa"/>
          </w:tcPr>
          <w:p w14:paraId="03D21C66" w14:textId="513778CE" w:rsidR="003D34FF" w:rsidRPr="00F77237" w:rsidRDefault="003D34FF" w:rsidP="00CF57B1">
            <w:r>
              <w:t>50%</w:t>
            </w:r>
          </w:p>
        </w:tc>
      </w:tr>
      <w:tr w:rsidR="00CF57B1" w14:paraId="0861568C" w14:textId="77777777" w:rsidTr="00BA26BE">
        <w:tc>
          <w:tcPr>
            <w:tcW w:w="4957" w:type="dxa"/>
          </w:tcPr>
          <w:p w14:paraId="252346D1" w14:textId="4197A803" w:rsidR="00CF57B1" w:rsidRDefault="00CF57B1" w:rsidP="00CF57B1">
            <w:r w:rsidRPr="007E6807">
              <w:t>LTFU</w:t>
            </w:r>
          </w:p>
        </w:tc>
        <w:tc>
          <w:tcPr>
            <w:tcW w:w="1984" w:type="dxa"/>
          </w:tcPr>
          <w:p w14:paraId="5560951E" w14:textId="63DDDD0B" w:rsidR="00CF57B1" w:rsidRDefault="00CF57B1" w:rsidP="00CF57B1">
            <w:r w:rsidRPr="0002145A">
              <w:t>8%</w:t>
            </w:r>
          </w:p>
        </w:tc>
        <w:tc>
          <w:tcPr>
            <w:tcW w:w="2409" w:type="dxa"/>
          </w:tcPr>
          <w:p w14:paraId="75458DE4" w14:textId="2D40566C" w:rsidR="00CF57B1" w:rsidRDefault="00CF57B1" w:rsidP="00CF57B1">
            <w:r w:rsidRPr="00F77237">
              <w:t>5%</w:t>
            </w:r>
          </w:p>
        </w:tc>
      </w:tr>
      <w:tr w:rsidR="00CF57B1" w14:paraId="464B1303" w14:textId="77777777" w:rsidTr="00BA26BE">
        <w:tc>
          <w:tcPr>
            <w:tcW w:w="4957" w:type="dxa"/>
          </w:tcPr>
          <w:p w14:paraId="1941EFEF" w14:textId="47E047A9" w:rsidR="00CF57B1" w:rsidRDefault="00CF57B1" w:rsidP="00CF57B1">
            <w:r w:rsidRPr="007E6807">
              <w:t>Co-infection rates - NG/CT</w:t>
            </w:r>
          </w:p>
        </w:tc>
        <w:tc>
          <w:tcPr>
            <w:tcW w:w="1984" w:type="dxa"/>
          </w:tcPr>
          <w:p w14:paraId="119E6AB6" w14:textId="3327378E" w:rsidR="00CF57B1" w:rsidRDefault="00CF57B1" w:rsidP="00CF57B1">
            <w:r w:rsidRPr="0002145A">
              <w:t>14%</w:t>
            </w:r>
          </w:p>
        </w:tc>
        <w:tc>
          <w:tcPr>
            <w:tcW w:w="2409" w:type="dxa"/>
          </w:tcPr>
          <w:p w14:paraId="05707527" w14:textId="184025E2" w:rsidR="00CF57B1" w:rsidRDefault="00CF57B1" w:rsidP="00CF57B1">
            <w:r w:rsidRPr="00F77237">
              <w:t>9%</w:t>
            </w:r>
          </w:p>
        </w:tc>
      </w:tr>
      <w:tr w:rsidR="00CF57B1" w14:paraId="483786C5" w14:textId="77777777" w:rsidTr="00BA26BE">
        <w:tc>
          <w:tcPr>
            <w:tcW w:w="4957" w:type="dxa"/>
          </w:tcPr>
          <w:p w14:paraId="49253C9F" w14:textId="0DA9C423" w:rsidR="00CF57B1" w:rsidRDefault="00CF57B1" w:rsidP="00CF57B1">
            <w:r w:rsidRPr="007E6807">
              <w:t xml:space="preserve">Sensitivity NG/CT - Female </w:t>
            </w:r>
          </w:p>
        </w:tc>
        <w:tc>
          <w:tcPr>
            <w:tcW w:w="1984" w:type="dxa"/>
          </w:tcPr>
          <w:p w14:paraId="34937422" w14:textId="2D4CF917" w:rsidR="00CF57B1" w:rsidRDefault="00CF57B1" w:rsidP="00CF57B1">
            <w:r w:rsidRPr="0002145A">
              <w:t>92%</w:t>
            </w:r>
          </w:p>
        </w:tc>
        <w:tc>
          <w:tcPr>
            <w:tcW w:w="2409" w:type="dxa"/>
          </w:tcPr>
          <w:p w14:paraId="17DB0410" w14:textId="6FFA0EDD" w:rsidR="00CF57B1" w:rsidRDefault="00CF57B1" w:rsidP="00CF57B1">
            <w:r w:rsidRPr="00F77237">
              <w:t>8.0%</w:t>
            </w:r>
          </w:p>
        </w:tc>
      </w:tr>
      <w:tr w:rsidR="00CF57B1" w14:paraId="6D1E3D15" w14:textId="77777777" w:rsidTr="00BA26BE">
        <w:tc>
          <w:tcPr>
            <w:tcW w:w="4957" w:type="dxa"/>
          </w:tcPr>
          <w:p w14:paraId="153A0CCF" w14:textId="6CBF9C88" w:rsidR="00CF57B1" w:rsidRDefault="00CF57B1" w:rsidP="00CF57B1">
            <w:r w:rsidRPr="007E6807">
              <w:t xml:space="preserve">Sensitivity NG - Female </w:t>
            </w:r>
          </w:p>
        </w:tc>
        <w:tc>
          <w:tcPr>
            <w:tcW w:w="1984" w:type="dxa"/>
          </w:tcPr>
          <w:p w14:paraId="6F0A217C" w14:textId="0686EF9D" w:rsidR="00CF57B1" w:rsidRDefault="00CF57B1" w:rsidP="00CF57B1">
            <w:r w:rsidRPr="0002145A">
              <w:t>93%</w:t>
            </w:r>
          </w:p>
        </w:tc>
        <w:tc>
          <w:tcPr>
            <w:tcW w:w="2409" w:type="dxa"/>
          </w:tcPr>
          <w:p w14:paraId="72B38C67" w14:textId="6719243A" w:rsidR="00CF57B1" w:rsidRDefault="00CF57B1" w:rsidP="00CF57B1">
            <w:r w:rsidRPr="00F77237">
              <w:t>7.0%</w:t>
            </w:r>
          </w:p>
        </w:tc>
      </w:tr>
      <w:tr w:rsidR="00CF57B1" w14:paraId="07F596E4" w14:textId="77777777" w:rsidTr="00BA26BE">
        <w:tc>
          <w:tcPr>
            <w:tcW w:w="4957" w:type="dxa"/>
          </w:tcPr>
          <w:p w14:paraId="6E7D8EE1" w14:textId="28418C2C" w:rsidR="00CF57B1" w:rsidRDefault="00CF57B1" w:rsidP="00CF57B1">
            <w:r w:rsidRPr="007E6807">
              <w:t xml:space="preserve">Sensitivity CT - Female </w:t>
            </w:r>
          </w:p>
        </w:tc>
        <w:tc>
          <w:tcPr>
            <w:tcW w:w="1984" w:type="dxa"/>
          </w:tcPr>
          <w:p w14:paraId="61DF4FF6" w14:textId="64984B4C" w:rsidR="00CF57B1" w:rsidRDefault="00CF57B1" w:rsidP="00CF57B1">
            <w:r w:rsidRPr="0002145A">
              <w:t>91%</w:t>
            </w:r>
          </w:p>
        </w:tc>
        <w:tc>
          <w:tcPr>
            <w:tcW w:w="2409" w:type="dxa"/>
          </w:tcPr>
          <w:p w14:paraId="4F0B84E1" w14:textId="4A8FAD4C" w:rsidR="00CF57B1" w:rsidRDefault="00CF57B1" w:rsidP="00CF57B1">
            <w:r w:rsidRPr="00F77237">
              <w:t>9.0%</w:t>
            </w:r>
          </w:p>
        </w:tc>
      </w:tr>
      <w:tr w:rsidR="00CF57B1" w14:paraId="40273EC4" w14:textId="77777777" w:rsidTr="00BA26BE">
        <w:tc>
          <w:tcPr>
            <w:tcW w:w="4957" w:type="dxa"/>
          </w:tcPr>
          <w:p w14:paraId="73AA528F" w14:textId="5E0111E5" w:rsidR="00CF57B1" w:rsidRDefault="00CF57B1" w:rsidP="00CF57B1">
            <w:r w:rsidRPr="007E6807">
              <w:t xml:space="preserve">Sensitivity TV - Female </w:t>
            </w:r>
          </w:p>
        </w:tc>
        <w:tc>
          <w:tcPr>
            <w:tcW w:w="1984" w:type="dxa"/>
          </w:tcPr>
          <w:p w14:paraId="682E3ED1" w14:textId="7058B1F5" w:rsidR="00CF57B1" w:rsidRDefault="00CF57B1" w:rsidP="00CF57B1">
            <w:r w:rsidRPr="0002145A">
              <w:t>98%</w:t>
            </w:r>
          </w:p>
        </w:tc>
        <w:tc>
          <w:tcPr>
            <w:tcW w:w="2409" w:type="dxa"/>
          </w:tcPr>
          <w:p w14:paraId="512CD654" w14:textId="04F8097D" w:rsidR="00CF57B1" w:rsidRDefault="00CF57B1" w:rsidP="00CF57B1">
            <w:r w:rsidRPr="00F77237">
              <w:t>2.0%</w:t>
            </w:r>
          </w:p>
        </w:tc>
      </w:tr>
      <w:tr w:rsidR="00CF57B1" w14:paraId="707001CC" w14:textId="77777777" w:rsidTr="00BA26BE">
        <w:tc>
          <w:tcPr>
            <w:tcW w:w="4957" w:type="dxa"/>
          </w:tcPr>
          <w:p w14:paraId="3C9FAE69" w14:textId="29343378" w:rsidR="00CF57B1" w:rsidRDefault="00CF57B1" w:rsidP="00CF57B1">
            <w:r w:rsidRPr="007E6807">
              <w:t>Sensitivity NG/CT - Male</w:t>
            </w:r>
          </w:p>
        </w:tc>
        <w:tc>
          <w:tcPr>
            <w:tcW w:w="1984" w:type="dxa"/>
          </w:tcPr>
          <w:p w14:paraId="54F2B761" w14:textId="197C3B03" w:rsidR="00CF57B1" w:rsidRDefault="00CF57B1" w:rsidP="00CF57B1">
            <w:r w:rsidRPr="0002145A">
              <w:t>95%</w:t>
            </w:r>
          </w:p>
        </w:tc>
        <w:tc>
          <w:tcPr>
            <w:tcW w:w="2409" w:type="dxa"/>
          </w:tcPr>
          <w:p w14:paraId="7E71D7C8" w14:textId="3A90C1D3" w:rsidR="00CF57B1" w:rsidRDefault="00CF57B1" w:rsidP="00CF57B1">
            <w:r w:rsidRPr="00F77237">
              <w:t>5.0%</w:t>
            </w:r>
          </w:p>
        </w:tc>
      </w:tr>
      <w:tr w:rsidR="00CF57B1" w14:paraId="44C653AD" w14:textId="77777777" w:rsidTr="00BA26BE">
        <w:tc>
          <w:tcPr>
            <w:tcW w:w="4957" w:type="dxa"/>
          </w:tcPr>
          <w:p w14:paraId="1401EFEA" w14:textId="4FD36737" w:rsidR="00CF57B1" w:rsidRDefault="00CF57B1" w:rsidP="00CF57B1">
            <w:r w:rsidRPr="007E6807">
              <w:t>Sensitivity NG - Male</w:t>
            </w:r>
          </w:p>
        </w:tc>
        <w:tc>
          <w:tcPr>
            <w:tcW w:w="1984" w:type="dxa"/>
          </w:tcPr>
          <w:p w14:paraId="295DA0C7" w14:textId="216A5011" w:rsidR="00CF57B1" w:rsidRDefault="00CF57B1" w:rsidP="00CF57B1">
            <w:r w:rsidRPr="0002145A">
              <w:t>96%</w:t>
            </w:r>
          </w:p>
        </w:tc>
        <w:tc>
          <w:tcPr>
            <w:tcW w:w="2409" w:type="dxa"/>
          </w:tcPr>
          <w:p w14:paraId="07EDB1B0" w14:textId="5E688515" w:rsidR="00CF57B1" w:rsidRDefault="00CF57B1" w:rsidP="00CF57B1">
            <w:r w:rsidRPr="00F77237">
              <w:t>4.0%</w:t>
            </w:r>
          </w:p>
        </w:tc>
      </w:tr>
      <w:tr w:rsidR="00CF57B1" w14:paraId="6284A681" w14:textId="77777777" w:rsidTr="00BA26BE">
        <w:tc>
          <w:tcPr>
            <w:tcW w:w="4957" w:type="dxa"/>
          </w:tcPr>
          <w:p w14:paraId="0784EA2B" w14:textId="0FE81A25" w:rsidR="00CF57B1" w:rsidRDefault="00CF57B1" w:rsidP="00CF57B1">
            <w:r w:rsidRPr="007E6807">
              <w:t>Sensitivity CT - Male</w:t>
            </w:r>
          </w:p>
        </w:tc>
        <w:tc>
          <w:tcPr>
            <w:tcW w:w="1984" w:type="dxa"/>
          </w:tcPr>
          <w:p w14:paraId="111830B1" w14:textId="1DF9DB2D" w:rsidR="00CF57B1" w:rsidRDefault="00CF57B1" w:rsidP="00CF57B1">
            <w:r w:rsidRPr="0002145A">
              <w:t>93%</w:t>
            </w:r>
          </w:p>
        </w:tc>
        <w:tc>
          <w:tcPr>
            <w:tcW w:w="2409" w:type="dxa"/>
          </w:tcPr>
          <w:p w14:paraId="6810AB33" w14:textId="6AC650C4" w:rsidR="00CF57B1" w:rsidRDefault="00CF57B1" w:rsidP="00CF57B1">
            <w:r w:rsidRPr="00F77237">
              <w:t>7.0%</w:t>
            </w:r>
          </w:p>
        </w:tc>
      </w:tr>
      <w:tr w:rsidR="00CF57B1" w14:paraId="3D503D75" w14:textId="77777777" w:rsidTr="00BA26BE">
        <w:tc>
          <w:tcPr>
            <w:tcW w:w="4957" w:type="dxa"/>
          </w:tcPr>
          <w:p w14:paraId="15F4A10C" w14:textId="6D7D73BF" w:rsidR="00CF57B1" w:rsidRDefault="00CF57B1" w:rsidP="00CF57B1">
            <w:r w:rsidRPr="007E6807">
              <w:t>Sensitivity TV - Male</w:t>
            </w:r>
          </w:p>
        </w:tc>
        <w:tc>
          <w:tcPr>
            <w:tcW w:w="1984" w:type="dxa"/>
          </w:tcPr>
          <w:p w14:paraId="64D2F856" w14:textId="3C176B35" w:rsidR="00CF57B1" w:rsidRDefault="00CF57B1" w:rsidP="00CF57B1">
            <w:r w:rsidRPr="0002145A">
              <w:t>90%</w:t>
            </w:r>
          </w:p>
        </w:tc>
        <w:tc>
          <w:tcPr>
            <w:tcW w:w="2409" w:type="dxa"/>
          </w:tcPr>
          <w:p w14:paraId="0C8DF72D" w14:textId="55155CBF" w:rsidR="00CF57B1" w:rsidRDefault="00CF57B1" w:rsidP="00CF57B1">
            <w:r w:rsidRPr="00F77237">
              <w:t>10.0%</w:t>
            </w:r>
          </w:p>
        </w:tc>
      </w:tr>
      <w:tr w:rsidR="00BA0E00" w14:paraId="7C2C8FE0" w14:textId="77777777" w:rsidTr="00BA26BE">
        <w:tc>
          <w:tcPr>
            <w:tcW w:w="4957" w:type="dxa"/>
          </w:tcPr>
          <w:p w14:paraId="4A528F9D" w14:textId="0456D1F6" w:rsidR="00BA0E00" w:rsidRDefault="00BA0E00" w:rsidP="00BA0E00">
            <w:r w:rsidRPr="003F02EF">
              <w:t>Prevalence ANC -NG</w:t>
            </w:r>
            <w:r w:rsidR="003747EC">
              <w:t xml:space="preserve">, CT and TV </w:t>
            </w:r>
            <w:r w:rsidRPr="003F02EF">
              <w:t>HIV +ve</w:t>
            </w:r>
            <w:r w:rsidR="003747EC">
              <w:t xml:space="preserve"> &amp; HIV -ve</w:t>
            </w:r>
          </w:p>
        </w:tc>
        <w:tc>
          <w:tcPr>
            <w:tcW w:w="1984" w:type="dxa"/>
          </w:tcPr>
          <w:p w14:paraId="5C5C5945" w14:textId="11C17A2D" w:rsidR="00BA0E00" w:rsidRDefault="003747EC" w:rsidP="00BA0E00">
            <w:r>
              <w:t>N/A</w:t>
            </w:r>
          </w:p>
        </w:tc>
        <w:tc>
          <w:tcPr>
            <w:tcW w:w="2409" w:type="dxa"/>
          </w:tcPr>
          <w:p w14:paraId="5DD980BC" w14:textId="08EFA7B7" w:rsidR="00BA0E00" w:rsidRDefault="00BA0E00" w:rsidP="00BA0E00">
            <w:r w:rsidRPr="0009213D">
              <w:t>2%</w:t>
            </w:r>
          </w:p>
        </w:tc>
      </w:tr>
      <w:tr w:rsidR="00BA0E00" w14:paraId="2309AA79" w14:textId="77777777" w:rsidTr="00BA26BE">
        <w:tc>
          <w:tcPr>
            <w:tcW w:w="4957" w:type="dxa"/>
          </w:tcPr>
          <w:p w14:paraId="56F70751" w14:textId="424C8F17" w:rsidR="00BA0E00" w:rsidRPr="007E6807" w:rsidRDefault="00BA0E00" w:rsidP="00BA0E00">
            <w:r w:rsidRPr="00F94B61">
              <w:t>ANC coverage</w:t>
            </w:r>
          </w:p>
        </w:tc>
        <w:tc>
          <w:tcPr>
            <w:tcW w:w="1984" w:type="dxa"/>
          </w:tcPr>
          <w:p w14:paraId="5DE08C3C" w14:textId="0E1A3A07" w:rsidR="00BA0E00" w:rsidRDefault="00BA0E00" w:rsidP="00BA0E00">
            <w:r w:rsidRPr="00F94B61">
              <w:t>94%</w:t>
            </w:r>
          </w:p>
        </w:tc>
        <w:tc>
          <w:tcPr>
            <w:tcW w:w="2409" w:type="dxa"/>
          </w:tcPr>
          <w:p w14:paraId="0A70C386" w14:textId="1F30DBC3" w:rsidR="00BA0E00" w:rsidRDefault="00BA0E00" w:rsidP="00BA0E00">
            <w:r w:rsidRPr="00F94B61">
              <w:t>6%</w:t>
            </w:r>
          </w:p>
        </w:tc>
      </w:tr>
      <w:tr w:rsidR="00BA0E00" w14:paraId="1D7B4D9F" w14:textId="77777777" w:rsidTr="00BA26BE">
        <w:tc>
          <w:tcPr>
            <w:tcW w:w="4957" w:type="dxa"/>
          </w:tcPr>
          <w:p w14:paraId="56A9FCF3" w14:textId="306B8AAD" w:rsidR="00BA0E00" w:rsidRPr="007E6807" w:rsidRDefault="00BA0E00" w:rsidP="00BA0E00">
            <w:r w:rsidRPr="00F94B61">
              <w:t>Public care seeking</w:t>
            </w:r>
          </w:p>
        </w:tc>
        <w:tc>
          <w:tcPr>
            <w:tcW w:w="1984" w:type="dxa"/>
          </w:tcPr>
          <w:p w14:paraId="5259D36A" w14:textId="28B3E996" w:rsidR="00BA0E00" w:rsidRDefault="00BA0E00" w:rsidP="00BA0E00">
            <w:r w:rsidRPr="00F94B61">
              <w:t>70%</w:t>
            </w:r>
          </w:p>
        </w:tc>
        <w:tc>
          <w:tcPr>
            <w:tcW w:w="2409" w:type="dxa"/>
          </w:tcPr>
          <w:p w14:paraId="5B105AE1" w14:textId="1914F80F" w:rsidR="00BA0E00" w:rsidRDefault="00BA0E00" w:rsidP="00BA0E00">
            <w:r w:rsidRPr="00F94B61">
              <w:t>10%</w:t>
            </w:r>
          </w:p>
        </w:tc>
      </w:tr>
      <w:tr w:rsidR="00BA0E00" w14:paraId="4D3271D0" w14:textId="77777777" w:rsidTr="00BA26BE">
        <w:tc>
          <w:tcPr>
            <w:tcW w:w="4957" w:type="dxa"/>
          </w:tcPr>
          <w:p w14:paraId="780FB812" w14:textId="547D25C0" w:rsidR="00BA0E00" w:rsidRPr="007E6807" w:rsidRDefault="00BA0E00" w:rsidP="00BA0E00">
            <w:r w:rsidRPr="00F94B61">
              <w:t>ANC HIV prevalence</w:t>
            </w:r>
          </w:p>
        </w:tc>
        <w:tc>
          <w:tcPr>
            <w:tcW w:w="1984" w:type="dxa"/>
          </w:tcPr>
          <w:p w14:paraId="0E157BD6" w14:textId="601E0978" w:rsidR="00BA0E00" w:rsidRDefault="00BA0E00" w:rsidP="00BA0E00">
            <w:r w:rsidRPr="00F94B61">
              <w:t>28%</w:t>
            </w:r>
          </w:p>
        </w:tc>
        <w:tc>
          <w:tcPr>
            <w:tcW w:w="2409" w:type="dxa"/>
          </w:tcPr>
          <w:p w14:paraId="693C666E" w14:textId="7B5E2ECF" w:rsidR="00BA0E00" w:rsidRDefault="00BA0E00" w:rsidP="00BA0E00">
            <w:r w:rsidRPr="00F94B61">
              <w:t>10%</w:t>
            </w:r>
          </w:p>
        </w:tc>
      </w:tr>
      <w:tr w:rsidR="00EF350B" w14:paraId="0DC3F88C" w14:textId="77777777" w:rsidTr="00BA26BE">
        <w:tc>
          <w:tcPr>
            <w:tcW w:w="4957" w:type="dxa"/>
          </w:tcPr>
          <w:p w14:paraId="4BD7D016" w14:textId="471C4B8E" w:rsidR="00EF350B" w:rsidRPr="007E6807" w:rsidRDefault="00EF350B" w:rsidP="00EF350B">
            <w:r w:rsidRPr="005C09BE">
              <w:t>Prevalence - NG -15-19 years female</w:t>
            </w:r>
          </w:p>
        </w:tc>
        <w:tc>
          <w:tcPr>
            <w:tcW w:w="1984" w:type="dxa"/>
          </w:tcPr>
          <w:p w14:paraId="3156ABF1" w14:textId="238B5B42" w:rsidR="00EF350B" w:rsidRDefault="00EF350B" w:rsidP="00EF350B">
            <w:r w:rsidRPr="005C09BE">
              <w:t>4.5%</w:t>
            </w:r>
          </w:p>
        </w:tc>
        <w:tc>
          <w:tcPr>
            <w:tcW w:w="2409" w:type="dxa"/>
          </w:tcPr>
          <w:p w14:paraId="650F0F1F" w14:textId="0BC2A159" w:rsidR="00EF350B" w:rsidRDefault="00EF350B" w:rsidP="00EF350B">
            <w:r w:rsidRPr="00270C8D">
              <w:t>95% CI: 2.7% - 5.7%</w:t>
            </w:r>
          </w:p>
        </w:tc>
      </w:tr>
      <w:tr w:rsidR="00EF350B" w14:paraId="11D8D708" w14:textId="77777777" w:rsidTr="00BA26BE">
        <w:tc>
          <w:tcPr>
            <w:tcW w:w="4957" w:type="dxa"/>
          </w:tcPr>
          <w:p w14:paraId="5C5AA307" w14:textId="3438B032" w:rsidR="00EF350B" w:rsidRPr="007E6807" w:rsidRDefault="00EF350B" w:rsidP="00EF350B">
            <w:r w:rsidRPr="005C09BE">
              <w:t>Prevalence - NG -20-24 years female</w:t>
            </w:r>
          </w:p>
        </w:tc>
        <w:tc>
          <w:tcPr>
            <w:tcW w:w="1984" w:type="dxa"/>
          </w:tcPr>
          <w:p w14:paraId="1C2D2AF2" w14:textId="7DCC30FF" w:rsidR="00EF350B" w:rsidRDefault="00EF350B" w:rsidP="00EF350B">
            <w:r w:rsidRPr="005C09BE">
              <w:t>6.1%</w:t>
            </w:r>
          </w:p>
        </w:tc>
        <w:tc>
          <w:tcPr>
            <w:tcW w:w="2409" w:type="dxa"/>
          </w:tcPr>
          <w:p w14:paraId="0BD552DE" w14:textId="44B4853C" w:rsidR="00EF350B" w:rsidRDefault="00EF350B" w:rsidP="00EF350B">
            <w:r w:rsidRPr="00270C8D">
              <w:t>95% CI: 4.9% - 8.2%</w:t>
            </w:r>
          </w:p>
        </w:tc>
      </w:tr>
      <w:tr w:rsidR="00EF350B" w14:paraId="225674AA" w14:textId="77777777" w:rsidTr="00BA26BE">
        <w:tc>
          <w:tcPr>
            <w:tcW w:w="4957" w:type="dxa"/>
          </w:tcPr>
          <w:p w14:paraId="16AC3A43" w14:textId="1D80A7BE" w:rsidR="00EF350B" w:rsidRPr="007E6807" w:rsidRDefault="00EF350B" w:rsidP="00EF350B">
            <w:r w:rsidRPr="005C09BE">
              <w:t>Prevalence - NG -25-49 years female</w:t>
            </w:r>
          </w:p>
        </w:tc>
        <w:tc>
          <w:tcPr>
            <w:tcW w:w="1984" w:type="dxa"/>
          </w:tcPr>
          <w:p w14:paraId="6843D582" w14:textId="6BAFD64C" w:rsidR="00EF350B" w:rsidRDefault="00EF350B" w:rsidP="00EF350B">
            <w:r w:rsidRPr="005C09BE">
              <w:t>2.6%</w:t>
            </w:r>
          </w:p>
        </w:tc>
        <w:tc>
          <w:tcPr>
            <w:tcW w:w="2409" w:type="dxa"/>
          </w:tcPr>
          <w:p w14:paraId="0D62CCC6" w14:textId="5C682796" w:rsidR="00EF350B" w:rsidRDefault="00EF350B" w:rsidP="00EF350B">
            <w:r w:rsidRPr="00270C8D">
              <w:t>95% CI: 1.1% - 3.8%</w:t>
            </w:r>
          </w:p>
        </w:tc>
      </w:tr>
      <w:tr w:rsidR="00EF350B" w14:paraId="18566541" w14:textId="77777777" w:rsidTr="00BA26BE">
        <w:tc>
          <w:tcPr>
            <w:tcW w:w="4957" w:type="dxa"/>
          </w:tcPr>
          <w:p w14:paraId="07AA74D2" w14:textId="53BD1D3D" w:rsidR="00EF350B" w:rsidRPr="007E6807" w:rsidRDefault="00EF350B" w:rsidP="00EF350B">
            <w:r w:rsidRPr="005C09BE">
              <w:t>Prevalence - CT -15-19 years female</w:t>
            </w:r>
          </w:p>
        </w:tc>
        <w:tc>
          <w:tcPr>
            <w:tcW w:w="1984" w:type="dxa"/>
          </w:tcPr>
          <w:p w14:paraId="3150517D" w14:textId="1917A247" w:rsidR="00EF350B" w:rsidRDefault="00EF350B" w:rsidP="00EF350B">
            <w:r w:rsidRPr="005C09BE">
              <w:t>14.7%</w:t>
            </w:r>
          </w:p>
        </w:tc>
        <w:tc>
          <w:tcPr>
            <w:tcW w:w="2409" w:type="dxa"/>
          </w:tcPr>
          <w:p w14:paraId="715300E6" w14:textId="22C388B3" w:rsidR="00EF350B" w:rsidRDefault="00EF350B" w:rsidP="00EF350B">
            <w:r w:rsidRPr="00270C8D">
              <w:t>95% CI: 11.6% - 16.7%</w:t>
            </w:r>
          </w:p>
        </w:tc>
      </w:tr>
      <w:tr w:rsidR="00EF350B" w14:paraId="0F16751F" w14:textId="77777777" w:rsidTr="00BA26BE">
        <w:tc>
          <w:tcPr>
            <w:tcW w:w="4957" w:type="dxa"/>
          </w:tcPr>
          <w:p w14:paraId="4C082845" w14:textId="3AB92D99" w:rsidR="00EF350B" w:rsidRPr="007E6807" w:rsidRDefault="00EF350B" w:rsidP="00EF350B">
            <w:r w:rsidRPr="005C09BE">
              <w:t>Prevalence - CT -20-24 years female</w:t>
            </w:r>
          </w:p>
        </w:tc>
        <w:tc>
          <w:tcPr>
            <w:tcW w:w="1984" w:type="dxa"/>
          </w:tcPr>
          <w:p w14:paraId="6FFDA9C4" w14:textId="6D171C13" w:rsidR="00EF350B" w:rsidRDefault="00EF350B" w:rsidP="00EF350B">
            <w:r w:rsidRPr="005C09BE">
              <w:t>15.6%</w:t>
            </w:r>
          </w:p>
        </w:tc>
        <w:tc>
          <w:tcPr>
            <w:tcW w:w="2409" w:type="dxa"/>
          </w:tcPr>
          <w:p w14:paraId="7166C813" w14:textId="42600163" w:rsidR="00EF350B" w:rsidRDefault="00EF350B" w:rsidP="00EF350B">
            <w:r w:rsidRPr="00270C8D">
              <w:t>95% CI: 13.1% - 18.2%</w:t>
            </w:r>
          </w:p>
        </w:tc>
      </w:tr>
      <w:tr w:rsidR="00EF350B" w14:paraId="25FD70BA" w14:textId="77777777" w:rsidTr="00BA26BE">
        <w:tc>
          <w:tcPr>
            <w:tcW w:w="4957" w:type="dxa"/>
          </w:tcPr>
          <w:p w14:paraId="21A9D4EA" w14:textId="2A9CE869" w:rsidR="00EF350B" w:rsidRPr="007E6807" w:rsidRDefault="00EF350B" w:rsidP="00EF350B">
            <w:r w:rsidRPr="005C09BE">
              <w:t>Prevalence - CT -25-49 years female</w:t>
            </w:r>
          </w:p>
        </w:tc>
        <w:tc>
          <w:tcPr>
            <w:tcW w:w="1984" w:type="dxa"/>
          </w:tcPr>
          <w:p w14:paraId="0B59D899" w14:textId="608CC003" w:rsidR="00EF350B" w:rsidRDefault="00EF350B" w:rsidP="00EF350B">
            <w:r w:rsidRPr="005C09BE">
              <w:t>15.0%</w:t>
            </w:r>
          </w:p>
        </w:tc>
        <w:tc>
          <w:tcPr>
            <w:tcW w:w="2409" w:type="dxa"/>
          </w:tcPr>
          <w:p w14:paraId="10D712EB" w14:textId="7821FBF1" w:rsidR="00EF350B" w:rsidRDefault="00EF350B" w:rsidP="00EF350B">
            <w:r w:rsidRPr="00270C8D">
              <w:t>95% CI: 13.1% - 18.2%</w:t>
            </w:r>
          </w:p>
        </w:tc>
      </w:tr>
      <w:tr w:rsidR="00EF350B" w14:paraId="68B065D7" w14:textId="77777777" w:rsidTr="00BA26BE">
        <w:tc>
          <w:tcPr>
            <w:tcW w:w="4957" w:type="dxa"/>
          </w:tcPr>
          <w:p w14:paraId="4D357D2C" w14:textId="12AF11F4" w:rsidR="00EF350B" w:rsidRPr="007E6807" w:rsidRDefault="00EF350B" w:rsidP="00EF350B">
            <w:r w:rsidRPr="005C09BE">
              <w:t>Prevalence - TV -15-19 years female</w:t>
            </w:r>
          </w:p>
        </w:tc>
        <w:tc>
          <w:tcPr>
            <w:tcW w:w="1984" w:type="dxa"/>
          </w:tcPr>
          <w:p w14:paraId="180FE2D8" w14:textId="61506F77" w:rsidR="00EF350B" w:rsidRDefault="00EF350B" w:rsidP="00EF350B">
            <w:r w:rsidRPr="005C09BE">
              <w:t>11.2%</w:t>
            </w:r>
          </w:p>
        </w:tc>
        <w:tc>
          <w:tcPr>
            <w:tcW w:w="2409" w:type="dxa"/>
          </w:tcPr>
          <w:p w14:paraId="347E347D" w14:textId="4ACB499B" w:rsidR="00EF350B" w:rsidRDefault="00EF350B" w:rsidP="00EF350B">
            <w:r w:rsidRPr="00270C8D">
              <w:t>95% CI: 9.0% - 13.8%</w:t>
            </w:r>
          </w:p>
        </w:tc>
      </w:tr>
      <w:tr w:rsidR="00EF350B" w14:paraId="6CA0ED21" w14:textId="77777777" w:rsidTr="00BA26BE">
        <w:tc>
          <w:tcPr>
            <w:tcW w:w="4957" w:type="dxa"/>
          </w:tcPr>
          <w:p w14:paraId="2EFA641D" w14:textId="65D1206A" w:rsidR="00EF350B" w:rsidRPr="007E6807" w:rsidRDefault="00EF350B" w:rsidP="00EF350B">
            <w:r w:rsidRPr="005C09BE">
              <w:t>Prevalence - TV -20-24 years female</w:t>
            </w:r>
          </w:p>
        </w:tc>
        <w:tc>
          <w:tcPr>
            <w:tcW w:w="1984" w:type="dxa"/>
          </w:tcPr>
          <w:p w14:paraId="56DF7810" w14:textId="22D569D6" w:rsidR="00EF350B" w:rsidRDefault="00EF350B" w:rsidP="00EF350B">
            <w:r w:rsidRPr="005C09BE">
              <w:t>12.8%</w:t>
            </w:r>
          </w:p>
        </w:tc>
        <w:tc>
          <w:tcPr>
            <w:tcW w:w="2409" w:type="dxa"/>
          </w:tcPr>
          <w:p w14:paraId="560DDB3F" w14:textId="73D39F4A" w:rsidR="00EF350B" w:rsidRDefault="00EF350B" w:rsidP="00EF350B">
            <w:r w:rsidRPr="00270C8D">
              <w:t>95% CI: 10.3% - 15.2%</w:t>
            </w:r>
          </w:p>
        </w:tc>
      </w:tr>
      <w:tr w:rsidR="00EF350B" w14:paraId="3B952635" w14:textId="77777777" w:rsidTr="00BA26BE">
        <w:tc>
          <w:tcPr>
            <w:tcW w:w="4957" w:type="dxa"/>
          </w:tcPr>
          <w:p w14:paraId="3EAD29F5" w14:textId="7049FCB9" w:rsidR="00EF350B" w:rsidRPr="007E6807" w:rsidRDefault="00EF350B" w:rsidP="00EF350B">
            <w:r w:rsidRPr="005C09BE">
              <w:t>Prevalence - TV -25-49 years female</w:t>
            </w:r>
          </w:p>
        </w:tc>
        <w:tc>
          <w:tcPr>
            <w:tcW w:w="1984" w:type="dxa"/>
          </w:tcPr>
          <w:p w14:paraId="142F7D90" w14:textId="61713812" w:rsidR="00EF350B" w:rsidRDefault="00EF350B" w:rsidP="00EF350B">
            <w:r w:rsidRPr="005C09BE">
              <w:t>15.5%</w:t>
            </w:r>
          </w:p>
        </w:tc>
        <w:tc>
          <w:tcPr>
            <w:tcW w:w="2409" w:type="dxa"/>
          </w:tcPr>
          <w:p w14:paraId="7CF0C3D1" w14:textId="1892CDE0" w:rsidR="00EF350B" w:rsidRDefault="00EF350B" w:rsidP="00EF350B">
            <w:r w:rsidRPr="00270C8D">
              <w:t>95% CI: 10.3% - 15.2%</w:t>
            </w:r>
          </w:p>
        </w:tc>
      </w:tr>
      <w:tr w:rsidR="00EF350B" w14:paraId="662A6BBF" w14:textId="77777777" w:rsidTr="00BA26BE">
        <w:tc>
          <w:tcPr>
            <w:tcW w:w="4957" w:type="dxa"/>
          </w:tcPr>
          <w:p w14:paraId="7AC78827" w14:textId="4F80F5E9" w:rsidR="00EF350B" w:rsidRPr="007E6807" w:rsidRDefault="00EF350B" w:rsidP="00EF350B">
            <w:r w:rsidRPr="005C09BE">
              <w:t>Prevalence - NG -15-19 years male</w:t>
            </w:r>
          </w:p>
        </w:tc>
        <w:tc>
          <w:tcPr>
            <w:tcW w:w="1984" w:type="dxa"/>
          </w:tcPr>
          <w:p w14:paraId="53BF4D1B" w14:textId="2166D0A6" w:rsidR="00EF350B" w:rsidRDefault="00EF350B" w:rsidP="00EF350B">
            <w:r w:rsidRPr="005C09BE">
              <w:t>1.7%</w:t>
            </w:r>
          </w:p>
        </w:tc>
        <w:tc>
          <w:tcPr>
            <w:tcW w:w="2409" w:type="dxa"/>
          </w:tcPr>
          <w:p w14:paraId="6CFDF845" w14:textId="52F0C4BE" w:rsidR="00EF350B" w:rsidRDefault="00EF350B" w:rsidP="00EF350B">
            <w:r w:rsidRPr="00270C8D">
              <w:t>95% CI: 0.3% - 2.0%</w:t>
            </w:r>
          </w:p>
        </w:tc>
      </w:tr>
      <w:tr w:rsidR="00EF350B" w14:paraId="1A748108" w14:textId="77777777" w:rsidTr="00BA26BE">
        <w:tc>
          <w:tcPr>
            <w:tcW w:w="4957" w:type="dxa"/>
          </w:tcPr>
          <w:p w14:paraId="63D13A99" w14:textId="005F4474" w:rsidR="00EF350B" w:rsidRPr="007E6807" w:rsidRDefault="00EF350B" w:rsidP="00EF350B">
            <w:r w:rsidRPr="005C09BE">
              <w:t>Prevalence - NG -20-24 years male</w:t>
            </w:r>
          </w:p>
        </w:tc>
        <w:tc>
          <w:tcPr>
            <w:tcW w:w="1984" w:type="dxa"/>
          </w:tcPr>
          <w:p w14:paraId="6CC1FE49" w14:textId="61D1C8F1" w:rsidR="00EF350B" w:rsidRDefault="00EF350B" w:rsidP="00EF350B">
            <w:r w:rsidRPr="005C09BE">
              <w:t>2.6%</w:t>
            </w:r>
          </w:p>
        </w:tc>
        <w:tc>
          <w:tcPr>
            <w:tcW w:w="2409" w:type="dxa"/>
          </w:tcPr>
          <w:p w14:paraId="69451647" w14:textId="79B899F7" w:rsidR="00EF350B" w:rsidRDefault="00EF350B" w:rsidP="00EF350B">
            <w:r w:rsidRPr="00270C8D">
              <w:t>95% CI: 1.4% - 4.5%</w:t>
            </w:r>
          </w:p>
        </w:tc>
      </w:tr>
      <w:tr w:rsidR="00EF350B" w14:paraId="027EBDB5" w14:textId="77777777" w:rsidTr="00BA26BE">
        <w:tc>
          <w:tcPr>
            <w:tcW w:w="4957" w:type="dxa"/>
          </w:tcPr>
          <w:p w14:paraId="3D87A387" w14:textId="4816A53C" w:rsidR="00EF350B" w:rsidRPr="007E6807" w:rsidRDefault="00EF350B" w:rsidP="00EF350B">
            <w:r w:rsidRPr="005C09BE">
              <w:t>Prevalence - NG -25-49 years male</w:t>
            </w:r>
          </w:p>
        </w:tc>
        <w:tc>
          <w:tcPr>
            <w:tcW w:w="1984" w:type="dxa"/>
          </w:tcPr>
          <w:p w14:paraId="17993B2D" w14:textId="27CDD54D" w:rsidR="00EF350B" w:rsidRDefault="00EF350B" w:rsidP="00EF350B">
            <w:r w:rsidRPr="005C09BE">
              <w:t>1.8%</w:t>
            </w:r>
          </w:p>
        </w:tc>
        <w:tc>
          <w:tcPr>
            <w:tcW w:w="2409" w:type="dxa"/>
          </w:tcPr>
          <w:p w14:paraId="6C7FEB9C" w14:textId="39F79CFB" w:rsidR="00EF350B" w:rsidRDefault="00EF350B" w:rsidP="00EF350B">
            <w:r w:rsidRPr="00270C8D">
              <w:t>95% CI: 0.4% - 2.9%</w:t>
            </w:r>
          </w:p>
        </w:tc>
      </w:tr>
      <w:tr w:rsidR="00EF350B" w14:paraId="62633601" w14:textId="77777777" w:rsidTr="00BA26BE">
        <w:tc>
          <w:tcPr>
            <w:tcW w:w="4957" w:type="dxa"/>
          </w:tcPr>
          <w:p w14:paraId="585C6D02" w14:textId="1E7CB108" w:rsidR="00EF350B" w:rsidRPr="007E6807" w:rsidRDefault="00EF350B" w:rsidP="00EF350B">
            <w:r w:rsidRPr="005C09BE">
              <w:t>Prevalence - CT -15-19 years male</w:t>
            </w:r>
          </w:p>
        </w:tc>
        <w:tc>
          <w:tcPr>
            <w:tcW w:w="1984" w:type="dxa"/>
          </w:tcPr>
          <w:p w14:paraId="6CCED358" w14:textId="30A05361" w:rsidR="00EF350B" w:rsidRDefault="00EF350B" w:rsidP="00EF350B">
            <w:r w:rsidRPr="005C09BE">
              <w:t>4.7%</w:t>
            </w:r>
          </w:p>
        </w:tc>
        <w:tc>
          <w:tcPr>
            <w:tcW w:w="2409" w:type="dxa"/>
          </w:tcPr>
          <w:p w14:paraId="558ECD34" w14:textId="6B4E1396" w:rsidR="00EF350B" w:rsidRDefault="00EF350B" w:rsidP="00EF350B">
            <w:r w:rsidRPr="00270C8D">
              <w:t>95% CI: 2.5% - 6.2%</w:t>
            </w:r>
          </w:p>
        </w:tc>
      </w:tr>
      <w:tr w:rsidR="00EF350B" w14:paraId="141428BD" w14:textId="77777777" w:rsidTr="00BA26BE">
        <w:tc>
          <w:tcPr>
            <w:tcW w:w="4957" w:type="dxa"/>
          </w:tcPr>
          <w:p w14:paraId="76A0E2AC" w14:textId="11AB710E" w:rsidR="00EF350B" w:rsidRPr="007E6807" w:rsidRDefault="00EF350B" w:rsidP="00EF350B">
            <w:r w:rsidRPr="005C09BE">
              <w:t>Prevalence - CT -20-24 years male</w:t>
            </w:r>
          </w:p>
        </w:tc>
        <w:tc>
          <w:tcPr>
            <w:tcW w:w="1984" w:type="dxa"/>
          </w:tcPr>
          <w:p w14:paraId="1524CF02" w14:textId="791CDE21" w:rsidR="00EF350B" w:rsidRDefault="00EF350B" w:rsidP="00EF350B">
            <w:r w:rsidRPr="005C09BE">
              <w:t>8.3%</w:t>
            </w:r>
          </w:p>
        </w:tc>
        <w:tc>
          <w:tcPr>
            <w:tcW w:w="2409" w:type="dxa"/>
          </w:tcPr>
          <w:p w14:paraId="40263035" w14:textId="2D52497E" w:rsidR="00EF350B" w:rsidRDefault="00EF350B" w:rsidP="00EF350B">
            <w:r w:rsidRPr="00270C8D">
              <w:t>95% CI: 6.2% - 11.0%</w:t>
            </w:r>
          </w:p>
        </w:tc>
      </w:tr>
      <w:tr w:rsidR="00EF350B" w14:paraId="37A08AEF" w14:textId="77777777" w:rsidTr="00BA26BE">
        <w:tc>
          <w:tcPr>
            <w:tcW w:w="4957" w:type="dxa"/>
          </w:tcPr>
          <w:p w14:paraId="43646655" w14:textId="63829318" w:rsidR="00EF350B" w:rsidRPr="007E6807" w:rsidRDefault="00EF350B" w:rsidP="00EF350B">
            <w:r w:rsidRPr="005C09BE">
              <w:t>Prevalence - CT -25-49 years male</w:t>
            </w:r>
          </w:p>
        </w:tc>
        <w:tc>
          <w:tcPr>
            <w:tcW w:w="1984" w:type="dxa"/>
          </w:tcPr>
          <w:p w14:paraId="7DB6A936" w14:textId="2351EA58" w:rsidR="00EF350B" w:rsidRDefault="00EF350B" w:rsidP="00EF350B">
            <w:r w:rsidRPr="005C09BE">
              <w:t>4.4%</w:t>
            </w:r>
          </w:p>
        </w:tc>
        <w:tc>
          <w:tcPr>
            <w:tcW w:w="2409" w:type="dxa"/>
          </w:tcPr>
          <w:p w14:paraId="638670C1" w14:textId="48DA451C" w:rsidR="00EF350B" w:rsidRDefault="00EF350B" w:rsidP="00EF350B">
            <w:r w:rsidRPr="00270C8D">
              <w:t>95% CI: 1.6% - 4.9%</w:t>
            </w:r>
          </w:p>
        </w:tc>
      </w:tr>
      <w:tr w:rsidR="00EF350B" w14:paraId="39C2CE2A" w14:textId="77777777" w:rsidTr="00BA26BE">
        <w:tc>
          <w:tcPr>
            <w:tcW w:w="4957" w:type="dxa"/>
          </w:tcPr>
          <w:p w14:paraId="6402DD37" w14:textId="1897F7A8" w:rsidR="00EF350B" w:rsidRPr="007E6807" w:rsidRDefault="00EF350B" w:rsidP="00EF350B">
            <w:r w:rsidRPr="005C09BE">
              <w:t>Prevalence - TV -15-19 years male</w:t>
            </w:r>
          </w:p>
        </w:tc>
        <w:tc>
          <w:tcPr>
            <w:tcW w:w="1984" w:type="dxa"/>
          </w:tcPr>
          <w:p w14:paraId="5CED6B24" w14:textId="190498AA" w:rsidR="00EF350B" w:rsidRDefault="00EF350B" w:rsidP="00EF350B">
            <w:r w:rsidRPr="005C09BE">
              <w:t>0.9%</w:t>
            </w:r>
          </w:p>
        </w:tc>
        <w:tc>
          <w:tcPr>
            <w:tcW w:w="2409" w:type="dxa"/>
          </w:tcPr>
          <w:p w14:paraId="1B34202B" w14:textId="789A10F2" w:rsidR="00EF350B" w:rsidRDefault="00EF350B" w:rsidP="00EF350B">
            <w:r w:rsidRPr="00270C8D">
              <w:t>95% CI: 0.1% - 1.1%</w:t>
            </w:r>
          </w:p>
        </w:tc>
      </w:tr>
      <w:tr w:rsidR="00EF350B" w14:paraId="64D4E009" w14:textId="77777777" w:rsidTr="00BA26BE">
        <w:tc>
          <w:tcPr>
            <w:tcW w:w="4957" w:type="dxa"/>
          </w:tcPr>
          <w:p w14:paraId="77FB42E0" w14:textId="606160D0" w:rsidR="00EF350B" w:rsidRPr="007E6807" w:rsidRDefault="00EF350B" w:rsidP="00EF350B">
            <w:r w:rsidRPr="005C09BE">
              <w:t>Prevalence - TV -20-24 years male</w:t>
            </w:r>
          </w:p>
        </w:tc>
        <w:tc>
          <w:tcPr>
            <w:tcW w:w="1984" w:type="dxa"/>
          </w:tcPr>
          <w:p w14:paraId="7D41820F" w14:textId="12CBE81A" w:rsidR="00EF350B" w:rsidRDefault="00EF350B" w:rsidP="00EF350B">
            <w:r w:rsidRPr="005C09BE">
              <w:t>1.7%</w:t>
            </w:r>
          </w:p>
        </w:tc>
        <w:tc>
          <w:tcPr>
            <w:tcW w:w="2409" w:type="dxa"/>
          </w:tcPr>
          <w:p w14:paraId="55276EDC" w14:textId="49890295" w:rsidR="00EF350B" w:rsidRDefault="00EF350B" w:rsidP="00EF350B">
            <w:r w:rsidRPr="00270C8D">
              <w:t>95% CI: 0.7% - 3.0%</w:t>
            </w:r>
          </w:p>
        </w:tc>
      </w:tr>
      <w:tr w:rsidR="00EF350B" w14:paraId="426AE5CE" w14:textId="77777777" w:rsidTr="00BA26BE">
        <w:tc>
          <w:tcPr>
            <w:tcW w:w="4957" w:type="dxa"/>
          </w:tcPr>
          <w:p w14:paraId="734E6E72" w14:textId="3393ED6F" w:rsidR="00EF350B" w:rsidRPr="007E6807" w:rsidRDefault="00EF350B" w:rsidP="00EF350B">
            <w:r w:rsidRPr="005C09BE">
              <w:t>Prevalence - TV -25-49 years male</w:t>
            </w:r>
          </w:p>
        </w:tc>
        <w:tc>
          <w:tcPr>
            <w:tcW w:w="1984" w:type="dxa"/>
          </w:tcPr>
          <w:p w14:paraId="22EFEEEC" w14:textId="4D0899CF" w:rsidR="00EF350B" w:rsidRDefault="00EF350B" w:rsidP="00EF350B">
            <w:r w:rsidRPr="005C09BE">
              <w:t>6.6%</w:t>
            </w:r>
          </w:p>
        </w:tc>
        <w:tc>
          <w:tcPr>
            <w:tcW w:w="2409" w:type="dxa"/>
          </w:tcPr>
          <w:p w14:paraId="69AD8F9A" w14:textId="2834F2E9" w:rsidR="00EF350B" w:rsidRDefault="00EF350B" w:rsidP="00EF350B">
            <w:r w:rsidRPr="00270C8D">
              <w:t>95% CI: 3.4% - 9.4%</w:t>
            </w:r>
          </w:p>
        </w:tc>
      </w:tr>
    </w:tbl>
    <w:p w14:paraId="396C010A" w14:textId="15301414" w:rsidR="003879B4" w:rsidRPr="004E571A" w:rsidRDefault="003879B4" w:rsidP="00843C54"/>
    <w:sectPr w:rsidR="003879B4" w:rsidRPr="004E571A" w:rsidSect="00843C5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6F43A6" w14:textId="77777777" w:rsidR="00622170" w:rsidRDefault="00622170" w:rsidP="006821A2">
      <w:pPr>
        <w:spacing w:after="0" w:line="240" w:lineRule="auto"/>
      </w:pPr>
      <w:r>
        <w:separator/>
      </w:r>
    </w:p>
  </w:endnote>
  <w:endnote w:type="continuationSeparator" w:id="0">
    <w:p w14:paraId="695A65FA" w14:textId="77777777" w:rsidR="00622170" w:rsidRDefault="00622170" w:rsidP="00682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2245789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B6FDF95" w14:textId="77777777" w:rsidR="00ED4E70" w:rsidRDefault="00ED4E7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DE11DDC" w14:textId="77777777" w:rsidR="00ED4E70" w:rsidRDefault="00ED4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EE48C1" w14:textId="77777777" w:rsidR="00622170" w:rsidRDefault="00622170" w:rsidP="006821A2">
      <w:pPr>
        <w:spacing w:after="0" w:line="240" w:lineRule="auto"/>
      </w:pPr>
      <w:r>
        <w:separator/>
      </w:r>
    </w:p>
  </w:footnote>
  <w:footnote w:type="continuationSeparator" w:id="0">
    <w:p w14:paraId="4AE44B7F" w14:textId="77777777" w:rsidR="00622170" w:rsidRDefault="00622170" w:rsidP="006821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F3608"/>
    <w:multiLevelType w:val="hybridMultilevel"/>
    <w:tmpl w:val="7EFE6EB0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45E70"/>
    <w:multiLevelType w:val="hybridMultilevel"/>
    <w:tmpl w:val="97E472EE"/>
    <w:lvl w:ilvl="0" w:tplc="A8C885E2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A01109"/>
    <w:multiLevelType w:val="hybridMultilevel"/>
    <w:tmpl w:val="3348DE6E"/>
    <w:lvl w:ilvl="0" w:tplc="E8267788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426459"/>
    <w:multiLevelType w:val="hybridMultilevel"/>
    <w:tmpl w:val="D2082EC0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BF678D"/>
    <w:multiLevelType w:val="hybridMultilevel"/>
    <w:tmpl w:val="A2FAE79E"/>
    <w:lvl w:ilvl="0" w:tplc="D1D0AB2E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0038166">
    <w:abstractNumId w:val="0"/>
  </w:num>
  <w:num w:numId="2" w16cid:durableId="1112046200">
    <w:abstractNumId w:val="3"/>
  </w:num>
  <w:num w:numId="3" w16cid:durableId="843862470">
    <w:abstractNumId w:val="4"/>
  </w:num>
  <w:num w:numId="4" w16cid:durableId="1079979757">
    <w:abstractNumId w:val="1"/>
  </w:num>
  <w:num w:numId="5" w16cid:durableId="10191583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95E"/>
    <w:rsid w:val="00000A36"/>
    <w:rsid w:val="00010B40"/>
    <w:rsid w:val="00025785"/>
    <w:rsid w:val="0004311C"/>
    <w:rsid w:val="00071F01"/>
    <w:rsid w:val="00072071"/>
    <w:rsid w:val="00072B7B"/>
    <w:rsid w:val="00076DD7"/>
    <w:rsid w:val="0009328D"/>
    <w:rsid w:val="000935B6"/>
    <w:rsid w:val="000A4570"/>
    <w:rsid w:val="000B44C3"/>
    <w:rsid w:val="000B5B16"/>
    <w:rsid w:val="000C2B08"/>
    <w:rsid w:val="000E00B3"/>
    <w:rsid w:val="000E354E"/>
    <w:rsid w:val="000F5063"/>
    <w:rsid w:val="000F6710"/>
    <w:rsid w:val="001049CA"/>
    <w:rsid w:val="00135EC1"/>
    <w:rsid w:val="00136763"/>
    <w:rsid w:val="00193BFE"/>
    <w:rsid w:val="00197BF2"/>
    <w:rsid w:val="001B6946"/>
    <w:rsid w:val="002035FB"/>
    <w:rsid w:val="00212B86"/>
    <w:rsid w:val="00213A4E"/>
    <w:rsid w:val="00225229"/>
    <w:rsid w:val="00235949"/>
    <w:rsid w:val="002655BE"/>
    <w:rsid w:val="002957A8"/>
    <w:rsid w:val="002B2FCA"/>
    <w:rsid w:val="002C1AF2"/>
    <w:rsid w:val="002C381F"/>
    <w:rsid w:val="002D5B06"/>
    <w:rsid w:val="002F552C"/>
    <w:rsid w:val="003008A9"/>
    <w:rsid w:val="003236E0"/>
    <w:rsid w:val="003628DF"/>
    <w:rsid w:val="003747EC"/>
    <w:rsid w:val="00374E2A"/>
    <w:rsid w:val="00381CF1"/>
    <w:rsid w:val="003879B4"/>
    <w:rsid w:val="003A72FC"/>
    <w:rsid w:val="003C50B6"/>
    <w:rsid w:val="003D34FF"/>
    <w:rsid w:val="003E5F01"/>
    <w:rsid w:val="003E7F6A"/>
    <w:rsid w:val="00401040"/>
    <w:rsid w:val="00413082"/>
    <w:rsid w:val="00424C2A"/>
    <w:rsid w:val="00427B9F"/>
    <w:rsid w:val="00434E1A"/>
    <w:rsid w:val="00437B82"/>
    <w:rsid w:val="004524BF"/>
    <w:rsid w:val="00457F08"/>
    <w:rsid w:val="004B2504"/>
    <w:rsid w:val="004C296B"/>
    <w:rsid w:val="004D4472"/>
    <w:rsid w:val="004E2BB3"/>
    <w:rsid w:val="004E571A"/>
    <w:rsid w:val="0051464E"/>
    <w:rsid w:val="00525620"/>
    <w:rsid w:val="00532D8C"/>
    <w:rsid w:val="00556231"/>
    <w:rsid w:val="005562EF"/>
    <w:rsid w:val="00562217"/>
    <w:rsid w:val="00564A56"/>
    <w:rsid w:val="005754F1"/>
    <w:rsid w:val="00576617"/>
    <w:rsid w:val="00581F79"/>
    <w:rsid w:val="0058614E"/>
    <w:rsid w:val="005A0689"/>
    <w:rsid w:val="005B02FF"/>
    <w:rsid w:val="005D0A52"/>
    <w:rsid w:val="005E5674"/>
    <w:rsid w:val="005F7E5E"/>
    <w:rsid w:val="00606CD2"/>
    <w:rsid w:val="00622170"/>
    <w:rsid w:val="00623812"/>
    <w:rsid w:val="0063729F"/>
    <w:rsid w:val="006717B2"/>
    <w:rsid w:val="006821A2"/>
    <w:rsid w:val="006D459E"/>
    <w:rsid w:val="006E7638"/>
    <w:rsid w:val="00702190"/>
    <w:rsid w:val="00704B8E"/>
    <w:rsid w:val="00706B71"/>
    <w:rsid w:val="007132CD"/>
    <w:rsid w:val="00714C77"/>
    <w:rsid w:val="007172AD"/>
    <w:rsid w:val="0072157D"/>
    <w:rsid w:val="007300D6"/>
    <w:rsid w:val="007420A9"/>
    <w:rsid w:val="00742878"/>
    <w:rsid w:val="00751FE7"/>
    <w:rsid w:val="00753A79"/>
    <w:rsid w:val="00754536"/>
    <w:rsid w:val="007648FF"/>
    <w:rsid w:val="007C59E8"/>
    <w:rsid w:val="007C6543"/>
    <w:rsid w:val="007E383B"/>
    <w:rsid w:val="007E5549"/>
    <w:rsid w:val="007F3330"/>
    <w:rsid w:val="007F4F6F"/>
    <w:rsid w:val="008429F4"/>
    <w:rsid w:val="00843C54"/>
    <w:rsid w:val="008752DB"/>
    <w:rsid w:val="008C0ACE"/>
    <w:rsid w:val="008C1D2B"/>
    <w:rsid w:val="008C5313"/>
    <w:rsid w:val="008D2EA8"/>
    <w:rsid w:val="008D574A"/>
    <w:rsid w:val="008E43D3"/>
    <w:rsid w:val="0090184B"/>
    <w:rsid w:val="00944D15"/>
    <w:rsid w:val="00951CDD"/>
    <w:rsid w:val="00953080"/>
    <w:rsid w:val="00957CCC"/>
    <w:rsid w:val="00981620"/>
    <w:rsid w:val="009944A7"/>
    <w:rsid w:val="00A02C79"/>
    <w:rsid w:val="00A274AD"/>
    <w:rsid w:val="00A31C1F"/>
    <w:rsid w:val="00A57E58"/>
    <w:rsid w:val="00A82B47"/>
    <w:rsid w:val="00A90EC1"/>
    <w:rsid w:val="00A91A26"/>
    <w:rsid w:val="00A92007"/>
    <w:rsid w:val="00AC02F3"/>
    <w:rsid w:val="00AE582D"/>
    <w:rsid w:val="00AE7B43"/>
    <w:rsid w:val="00AF38E3"/>
    <w:rsid w:val="00AF49D2"/>
    <w:rsid w:val="00AF6F72"/>
    <w:rsid w:val="00B071F1"/>
    <w:rsid w:val="00B234D8"/>
    <w:rsid w:val="00B3692F"/>
    <w:rsid w:val="00B859A9"/>
    <w:rsid w:val="00BA0E00"/>
    <w:rsid w:val="00BA26BE"/>
    <w:rsid w:val="00BB1D89"/>
    <w:rsid w:val="00BC1D19"/>
    <w:rsid w:val="00BC26B9"/>
    <w:rsid w:val="00C17C89"/>
    <w:rsid w:val="00C23199"/>
    <w:rsid w:val="00C6239A"/>
    <w:rsid w:val="00C8235E"/>
    <w:rsid w:val="00C86771"/>
    <w:rsid w:val="00C9299B"/>
    <w:rsid w:val="00CB5A95"/>
    <w:rsid w:val="00CC1A32"/>
    <w:rsid w:val="00CD6281"/>
    <w:rsid w:val="00CF57B1"/>
    <w:rsid w:val="00D25070"/>
    <w:rsid w:val="00D27384"/>
    <w:rsid w:val="00D44C22"/>
    <w:rsid w:val="00D616D5"/>
    <w:rsid w:val="00D7007B"/>
    <w:rsid w:val="00D71E57"/>
    <w:rsid w:val="00DC2A49"/>
    <w:rsid w:val="00DC60E7"/>
    <w:rsid w:val="00DD6FDA"/>
    <w:rsid w:val="00DE4828"/>
    <w:rsid w:val="00DF250A"/>
    <w:rsid w:val="00E2359B"/>
    <w:rsid w:val="00E36A35"/>
    <w:rsid w:val="00E47AD7"/>
    <w:rsid w:val="00E512E1"/>
    <w:rsid w:val="00E54D3C"/>
    <w:rsid w:val="00E607DB"/>
    <w:rsid w:val="00E844A4"/>
    <w:rsid w:val="00E92DF6"/>
    <w:rsid w:val="00EA3108"/>
    <w:rsid w:val="00EA4DE1"/>
    <w:rsid w:val="00EA51B0"/>
    <w:rsid w:val="00EB44C4"/>
    <w:rsid w:val="00EC7CC4"/>
    <w:rsid w:val="00ED4E70"/>
    <w:rsid w:val="00EE14F2"/>
    <w:rsid w:val="00EE25AC"/>
    <w:rsid w:val="00EF20DB"/>
    <w:rsid w:val="00EF350B"/>
    <w:rsid w:val="00EF699E"/>
    <w:rsid w:val="00F0095E"/>
    <w:rsid w:val="00F06C82"/>
    <w:rsid w:val="00F11C17"/>
    <w:rsid w:val="00F24433"/>
    <w:rsid w:val="00F42D4E"/>
    <w:rsid w:val="00F47B9C"/>
    <w:rsid w:val="00F57786"/>
    <w:rsid w:val="00F7399C"/>
    <w:rsid w:val="00F74751"/>
    <w:rsid w:val="00F95DDB"/>
    <w:rsid w:val="00FD2C48"/>
    <w:rsid w:val="00FF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D1D579"/>
  <w15:chartTrackingRefBased/>
  <w15:docId w15:val="{ACF18F0B-EAA0-4142-916D-613E455DF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674"/>
  </w:style>
  <w:style w:type="paragraph" w:styleId="Heading1">
    <w:name w:val="heading 1"/>
    <w:basedOn w:val="Normal"/>
    <w:next w:val="Normal"/>
    <w:link w:val="Heading1Char"/>
    <w:uiPriority w:val="9"/>
    <w:qFormat/>
    <w:rsid w:val="00944D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6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0095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F0095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82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1A2"/>
  </w:style>
  <w:style w:type="paragraph" w:styleId="Footer">
    <w:name w:val="footer"/>
    <w:basedOn w:val="Normal"/>
    <w:link w:val="FooterChar"/>
    <w:uiPriority w:val="99"/>
    <w:unhideWhenUsed/>
    <w:rsid w:val="00682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1A2"/>
  </w:style>
  <w:style w:type="character" w:styleId="LineNumber">
    <w:name w:val="line number"/>
    <w:basedOn w:val="DefaultParagraphFont"/>
    <w:uiPriority w:val="99"/>
    <w:semiHidden/>
    <w:unhideWhenUsed/>
    <w:rsid w:val="00B3692F"/>
  </w:style>
  <w:style w:type="character" w:customStyle="1" w:styleId="Heading1Char">
    <w:name w:val="Heading 1 Char"/>
    <w:basedOn w:val="DefaultParagraphFont"/>
    <w:link w:val="Heading1"/>
    <w:uiPriority w:val="9"/>
    <w:rsid w:val="00944D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86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51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34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4D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6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2">
    <w:name w:val="Table Grid2"/>
    <w:basedOn w:val="TableNormal"/>
    <w:next w:val="TableGrid"/>
    <w:uiPriority w:val="39"/>
    <w:rsid w:val="00981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06B7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06B7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06B7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06B7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F0B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B6F95-05C0-41D3-80F2-92D5CC41C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gomeleng Lekodeba</dc:creator>
  <cp:keywords/>
  <dc:description/>
  <cp:lastModifiedBy>Nkgomeleng Lekodeba</cp:lastModifiedBy>
  <cp:revision>2</cp:revision>
  <cp:lastPrinted>2025-03-17T09:15:00Z</cp:lastPrinted>
  <dcterms:created xsi:type="dcterms:W3CDTF">2026-07-09T21:56:00Z</dcterms:created>
  <dcterms:modified xsi:type="dcterms:W3CDTF">2026-07-09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,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plos-medicine</vt:lpwstr>
  </property>
  <property fmtid="{D5CDD505-2E9C-101B-9397-08002B2CF9AE}" pid="21" name="Mendeley Recent Style Name 9_1">
    <vt:lpwstr>PLOS Medici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los-medicine</vt:lpwstr>
  </property>
  <property fmtid="{D5CDD505-2E9C-101B-9397-08002B2CF9AE}" pid="24" name="Mendeley Unique User Id_1">
    <vt:lpwstr>90a7b7fb-649f-37fa-be89-297b3769b54d</vt:lpwstr>
  </property>
</Properties>
</file>